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bookmarkStart w:id="0" w:name="OLE_LINK245"/>
      <w:bookmarkStart w:id="1" w:name="OLE_LINK254"/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The quality of </w:t>
      </w:r>
      <w:r>
        <w:rPr>
          <w:rFonts w:hint="eastAsia" w:ascii="Times New Roman" w:hAnsi="Times New Roman"/>
          <w:sz w:val="24"/>
          <w:szCs w:val="24"/>
        </w:rPr>
        <w:t>miRN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quence data in three replicates 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>for all samples</w:t>
      </w:r>
    </w:p>
    <w:bookmarkEnd w:id="0"/>
    <w:bookmarkEnd w:id="1"/>
    <w:p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035"/>
        <w:gridCol w:w="1376"/>
        <w:gridCol w:w="1035"/>
        <w:gridCol w:w="997"/>
        <w:gridCol w:w="997"/>
        <w:gridCol w:w="1130"/>
        <w:gridCol w:w="8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Samples</w:t>
            </w:r>
          </w:p>
        </w:tc>
        <w:tc>
          <w:tcPr>
            <w:tcW w:w="10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Total_Reads</w:t>
            </w:r>
          </w:p>
        </w:tc>
        <w:tc>
          <w:tcPr>
            <w:tcW w:w="13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Mapped_Reads</w:t>
            </w:r>
          </w:p>
        </w:tc>
        <w:tc>
          <w:tcPr>
            <w:tcW w:w="10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Raw_reads</w:t>
            </w:r>
          </w:p>
        </w:tc>
        <w:tc>
          <w:tcPr>
            <w:tcW w:w="99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Length&lt;18</w:t>
            </w:r>
          </w:p>
        </w:tc>
        <w:tc>
          <w:tcPr>
            <w:tcW w:w="99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Length&gt;30</w:t>
            </w:r>
          </w:p>
        </w:tc>
        <w:tc>
          <w:tcPr>
            <w:tcW w:w="11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Clean_reads</w:t>
            </w:r>
          </w:p>
        </w:tc>
        <w:tc>
          <w:tcPr>
            <w:tcW w:w="83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Q30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0-1</w:t>
            </w:r>
          </w:p>
        </w:tc>
        <w:tc>
          <w:tcPr>
            <w:tcW w:w="103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7172167</w:t>
            </w:r>
          </w:p>
        </w:tc>
        <w:tc>
          <w:tcPr>
            <w:tcW w:w="137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689835(9.62%)</w:t>
            </w:r>
          </w:p>
        </w:tc>
        <w:tc>
          <w:tcPr>
            <w:tcW w:w="103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4985764</w:t>
            </w:r>
          </w:p>
        </w:tc>
        <w:tc>
          <w:tcPr>
            <w:tcW w:w="99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024506</w:t>
            </w:r>
          </w:p>
        </w:tc>
        <w:tc>
          <w:tcPr>
            <w:tcW w:w="99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5106143</w:t>
            </w:r>
          </w:p>
        </w:tc>
        <w:tc>
          <w:tcPr>
            <w:tcW w:w="113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855070</w:t>
            </w:r>
          </w:p>
        </w:tc>
        <w:tc>
          <w:tcPr>
            <w:tcW w:w="83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6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0-2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6881325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776388(10.52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55784313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58984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1711074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2214197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0-3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1048979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736255(8.25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66610519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08858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0272005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54529564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12-1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3257505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00479(27.64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1279702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998216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378062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3903285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6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12-2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523156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680106(26.95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4574174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954684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107011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0512428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H12-3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5724614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357131(23.71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9901435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283480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3989899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4628017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0-1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33761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970224(20.04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0910031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160349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3104282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6645336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0-2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8864932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11928(20.44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7915740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398222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56595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4660882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0-3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6987193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458963(20.88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4082340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584461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55155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1542659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12-1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428382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71048(21.93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6605461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302140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2689964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1613304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12-2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3332892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894490(26.84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6524788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954310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529572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0040759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6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J12-3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546852</w:t>
            </w:r>
          </w:p>
        </w:tc>
        <w:tc>
          <w:tcPr>
            <w:tcW w:w="13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70986(30.45%)</w:t>
            </w:r>
          </w:p>
        </w:tc>
        <w:tc>
          <w:tcPr>
            <w:tcW w:w="10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2979466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4947288</w:t>
            </w:r>
          </w:p>
        </w:tc>
        <w:tc>
          <w:tcPr>
            <w:tcW w:w="99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1822523</w:t>
            </w:r>
          </w:p>
        </w:tc>
        <w:tc>
          <w:tcPr>
            <w:tcW w:w="11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6209540</w:t>
            </w:r>
          </w:p>
        </w:tc>
        <w:tc>
          <w:tcPr>
            <w:tcW w:w="83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23"/>
              </w:rPr>
              <w:t>98.26</w:t>
            </w:r>
          </w:p>
        </w:tc>
      </w:tr>
    </w:tbl>
    <w:p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>
      <w:pPr>
        <w:widowControl/>
        <w:jc w:val="center"/>
        <w:rPr>
          <w:rFonts w:ascii="Times New Roman" w:hAnsi="Times New Roman"/>
          <w:sz w:val="24"/>
          <w:szCs w:val="24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ViY2I1ZTUzMmMyNGNiYzI1MTEyODJhYTgwOTc2MWYifQ=="/>
  </w:docVars>
  <w:rsids>
    <w:rsidRoot w:val="00353360"/>
    <w:rsid w:val="0001773B"/>
    <w:rsid w:val="00045269"/>
    <w:rsid w:val="00086971"/>
    <w:rsid w:val="000A4B8C"/>
    <w:rsid w:val="000B09C4"/>
    <w:rsid w:val="000C28A9"/>
    <w:rsid w:val="000F5646"/>
    <w:rsid w:val="001B4268"/>
    <w:rsid w:val="00203227"/>
    <w:rsid w:val="002038ED"/>
    <w:rsid w:val="00247D9B"/>
    <w:rsid w:val="00290944"/>
    <w:rsid w:val="00314855"/>
    <w:rsid w:val="00353360"/>
    <w:rsid w:val="00445B57"/>
    <w:rsid w:val="004E7026"/>
    <w:rsid w:val="00513D0E"/>
    <w:rsid w:val="00531A6C"/>
    <w:rsid w:val="00566F45"/>
    <w:rsid w:val="00595F41"/>
    <w:rsid w:val="006471B8"/>
    <w:rsid w:val="006814F4"/>
    <w:rsid w:val="006C50CF"/>
    <w:rsid w:val="006D65A2"/>
    <w:rsid w:val="007A0316"/>
    <w:rsid w:val="007E0298"/>
    <w:rsid w:val="00822182"/>
    <w:rsid w:val="00823A5F"/>
    <w:rsid w:val="008937C5"/>
    <w:rsid w:val="008A5E66"/>
    <w:rsid w:val="00924577"/>
    <w:rsid w:val="00971044"/>
    <w:rsid w:val="009B455A"/>
    <w:rsid w:val="00A2705F"/>
    <w:rsid w:val="00A32965"/>
    <w:rsid w:val="00A924FA"/>
    <w:rsid w:val="00AC391F"/>
    <w:rsid w:val="00B1012C"/>
    <w:rsid w:val="00B23F33"/>
    <w:rsid w:val="00BA7359"/>
    <w:rsid w:val="00C609E8"/>
    <w:rsid w:val="00C63F80"/>
    <w:rsid w:val="00CC6430"/>
    <w:rsid w:val="00D60ED3"/>
    <w:rsid w:val="00DA7806"/>
    <w:rsid w:val="00DD7C06"/>
    <w:rsid w:val="00E02E00"/>
    <w:rsid w:val="00EC7577"/>
    <w:rsid w:val="00EF6966"/>
    <w:rsid w:val="00F07C6C"/>
    <w:rsid w:val="00F2629F"/>
    <w:rsid w:val="00F5376B"/>
    <w:rsid w:val="00F70DA7"/>
    <w:rsid w:val="00FD742F"/>
    <w:rsid w:val="407F32B7"/>
    <w:rsid w:val="621E3A4B"/>
    <w:rsid w:val="723B7BA1"/>
    <w:rsid w:val="7598051E"/>
    <w:rsid w:val="7CCA16C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</Words>
  <Characters>886</Characters>
  <Lines>28</Lines>
  <Paragraphs>8</Paragraphs>
  <TotalTime>62</TotalTime>
  <ScaleCrop>false</ScaleCrop>
  <LinksUpToDate>false</LinksUpToDate>
  <CharactersWithSpaces>8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2:59:00Z</dcterms:created>
  <dc:creator>ck</dc:creator>
  <cp:lastModifiedBy>曹焜</cp:lastModifiedBy>
  <dcterms:modified xsi:type="dcterms:W3CDTF">2023-06-21T00:26:1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45DA1E13FF46E484439407C949FE58</vt:lpwstr>
  </property>
</Properties>
</file>